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786"/>
        <w:gridCol w:w="1050"/>
        <w:gridCol w:w="1050"/>
        <w:gridCol w:w="1051"/>
        <w:gridCol w:w="1050"/>
        <w:gridCol w:w="1050"/>
        <w:gridCol w:w="1192"/>
      </w:tblGrid>
      <w:tr w:rsidR="00457186" w:rsidRPr="00A558C9" w14:paraId="10E57FC5" w14:textId="77777777" w:rsidTr="00457186">
        <w:trPr>
          <w:trHeight w:val="195"/>
        </w:trPr>
        <w:tc>
          <w:tcPr>
            <w:tcW w:w="9087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858FAC" w14:textId="5BCD4EA0" w:rsidR="00457186" w:rsidRPr="00A558C9" w:rsidRDefault="00525858" w:rsidP="00CA00E3">
            <w:pPr>
              <w:pStyle w:val="Heading1"/>
              <w:rPr>
                <w:rFonts w:eastAsia="Times New Roman"/>
                <w:b w:val="0"/>
                <w:lang w:eastAsia="ja-JP"/>
              </w:rPr>
            </w:pPr>
            <w:bookmarkStart w:id="0" w:name="_Toc31375322"/>
            <w:r>
              <w:rPr>
                <w:rStyle w:val="Strong"/>
                <w:rFonts w:cs="Times New Roman" w:hint="eastAsia"/>
                <w:b/>
                <w:sz w:val="20"/>
                <w:szCs w:val="20"/>
                <w:lang w:eastAsia="ja-JP"/>
              </w:rPr>
              <w:t>S1 T</w:t>
            </w:r>
            <w:r>
              <w:rPr>
                <w:rStyle w:val="Strong"/>
                <w:rFonts w:cs="Times New Roman"/>
                <w:b/>
                <w:sz w:val="20"/>
                <w:szCs w:val="20"/>
              </w:rPr>
              <w:t>able</w:t>
            </w:r>
            <w:r w:rsidR="00457186" w:rsidRPr="00A558C9">
              <w:rPr>
                <w:rStyle w:val="Strong"/>
                <w:rFonts w:cs="Times New Roman"/>
                <w:b/>
                <w:sz w:val="20"/>
                <w:szCs w:val="20"/>
              </w:rPr>
              <w:t>. Correlations between fatty acids</w:t>
            </w:r>
            <w:r w:rsidR="00457186" w:rsidRPr="00A558C9">
              <w:rPr>
                <w:rStyle w:val="Strong"/>
                <w:rFonts w:cs="Times New Roman"/>
                <w:b/>
                <w:sz w:val="20"/>
                <w:szCs w:val="20"/>
                <w:lang w:eastAsia="ja-JP"/>
              </w:rPr>
              <w:t xml:space="preserve"> in the de novo lipogenesis pathway</w:t>
            </w:r>
            <w:bookmarkEnd w:id="0"/>
            <w:r w:rsidR="00EC3E51" w:rsidRPr="00A558C9">
              <w:rPr>
                <w:rStyle w:val="Strong"/>
                <w:rFonts w:cs="Times New Roman"/>
                <w:b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457186" w:rsidRPr="00A558C9" w14:paraId="0A94FECF" w14:textId="77777777" w:rsidTr="00457186">
        <w:trPr>
          <w:trHeight w:val="195"/>
        </w:trPr>
        <w:tc>
          <w:tcPr>
            <w:tcW w:w="185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113D3F" w14:textId="1B0E233B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Fraction and s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tudy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vertAlign w:val="superscript"/>
                <w:lang w:val="en-GB" w:eastAsia="ja-JP"/>
              </w:rPr>
              <w:t>1</w:t>
            </w:r>
          </w:p>
        </w:tc>
        <w:tc>
          <w:tcPr>
            <w:tcW w:w="78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674AAA" w14:textId="086A6102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N</w:t>
            </w:r>
          </w:p>
        </w:tc>
        <w:tc>
          <w:tcPr>
            <w:tcW w:w="644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20C5" w14:textId="12E96FF4" w:rsidR="00457186" w:rsidRPr="00A558C9" w:rsidRDefault="00457186" w:rsidP="00063F9F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Pearson correlation coefficients between fatty acid variables</w:t>
            </w:r>
            <w:r w:rsidRPr="00A558C9">
              <w:rPr>
                <w:rFonts w:eastAsiaTheme="minorEastAsia"/>
                <w:b/>
                <w:sz w:val="20"/>
                <w:szCs w:val="20"/>
                <w:vertAlign w:val="superscript"/>
                <w:lang w:eastAsia="ja-JP"/>
              </w:rPr>
              <w:t>3</w:t>
            </w:r>
          </w:p>
        </w:tc>
      </w:tr>
      <w:tr w:rsidR="00457186" w:rsidRPr="00A558C9" w14:paraId="604AA0B5" w14:textId="77777777" w:rsidTr="00457186">
        <w:trPr>
          <w:trHeight w:val="195"/>
        </w:trPr>
        <w:tc>
          <w:tcPr>
            <w:tcW w:w="18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59F2AF" w14:textId="77777777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78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C0171C" w14:textId="7777777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4390D2" w14:textId="049866E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6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:0</w:t>
            </w:r>
            <w:r w:rsidRPr="00A558C9">
              <w:rPr>
                <w:rFonts w:eastAsiaTheme="minorEastAsia" w:hint="eastAsia"/>
                <w:b/>
                <w:color w:val="000000"/>
                <w:sz w:val="20"/>
                <w:szCs w:val="20"/>
                <w:lang w:val="en-GB" w:eastAsia="ja-JP"/>
              </w:rPr>
              <w:t xml:space="preserve">, 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6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: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1n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17A7AC" w14:textId="65B06888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6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:0</w:t>
            </w:r>
            <w:r w:rsidRPr="00A558C9">
              <w:rPr>
                <w:rFonts w:eastAsiaTheme="minorEastAsia" w:hint="eastAsia"/>
                <w:b/>
                <w:color w:val="000000"/>
                <w:sz w:val="20"/>
                <w:szCs w:val="20"/>
                <w:lang w:val="en-GB" w:eastAsia="ja-JP"/>
              </w:rPr>
              <w:t xml:space="preserve">, 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br/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8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: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885417" w14:textId="3BA72796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6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:0</w:t>
            </w:r>
            <w:r w:rsidRPr="00A558C9">
              <w:rPr>
                <w:rFonts w:eastAsiaTheme="minorEastAsia" w:hint="eastAsia"/>
                <w:b/>
                <w:color w:val="000000"/>
                <w:sz w:val="20"/>
                <w:szCs w:val="20"/>
                <w:lang w:val="en-GB" w:eastAsia="ja-JP"/>
              </w:rPr>
              <w:t xml:space="preserve">, 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8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:1n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0ED1B1" w14:textId="0BC33950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6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: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1n7</w:t>
            </w:r>
            <w:r w:rsidRPr="00A558C9">
              <w:rPr>
                <w:rFonts w:eastAsiaTheme="minorEastAsia" w:hint="eastAsia"/>
                <w:b/>
                <w:color w:val="000000"/>
                <w:sz w:val="20"/>
                <w:szCs w:val="20"/>
                <w:lang w:val="en-GB" w:eastAsia="ja-JP"/>
              </w:rPr>
              <w:t>,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br/>
              <w:t>18: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8F5D3F" w14:textId="5B7A762C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6</w:t>
            </w: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: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1n7</w:t>
            </w:r>
            <w:r w:rsidRPr="00A558C9">
              <w:rPr>
                <w:rFonts w:eastAsiaTheme="minorEastAsia" w:hint="eastAsia"/>
                <w:b/>
                <w:color w:val="000000"/>
                <w:sz w:val="20"/>
                <w:szCs w:val="20"/>
                <w:lang w:val="en-GB" w:eastAsia="ja-JP"/>
              </w:rPr>
              <w:t>,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 xml:space="preserve"> 18:1n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F933F2" w14:textId="04145419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="Times New Roman"/>
                <w:b/>
                <w:color w:val="000000"/>
                <w:sz w:val="20"/>
                <w:szCs w:val="20"/>
                <w:lang w:val="en-GB" w:eastAsia="ja-JP"/>
              </w:rPr>
              <w:t>1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8:0</w:t>
            </w:r>
            <w:r w:rsidRPr="00A558C9">
              <w:rPr>
                <w:rFonts w:eastAsiaTheme="minorEastAsia" w:hint="eastAsia"/>
                <w:b/>
                <w:color w:val="000000"/>
                <w:sz w:val="20"/>
                <w:szCs w:val="20"/>
                <w:lang w:val="en-GB" w:eastAsia="ja-JP"/>
              </w:rPr>
              <w:t xml:space="preserve">, </w:t>
            </w: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val="en-GB" w:eastAsia="ja-JP"/>
              </w:rPr>
              <w:t>18:1n9</w:t>
            </w:r>
          </w:p>
        </w:tc>
      </w:tr>
      <w:tr w:rsidR="00457186" w:rsidRPr="00A558C9" w14:paraId="335E171F" w14:textId="77777777" w:rsidTr="00457186">
        <w:trPr>
          <w:trHeight w:val="195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7F8B" w14:textId="56F75E4A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t>Phospholipids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A43B" w14:textId="7777777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2FC4" w14:textId="7777777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6538" w14:textId="7777777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E84A" w14:textId="7777777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3BA5" w14:textId="7777777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FDD5" w14:textId="7777777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CCDD" w14:textId="77777777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457186" w:rsidRPr="00A558C9" w14:paraId="421D02A3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68B2" w14:textId="6AE91D77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AGES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AFCE" w14:textId="0C1C3D3E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DD84" w14:textId="50BCA3C5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BD75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2DA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857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BED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AF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7</w:t>
            </w:r>
          </w:p>
        </w:tc>
      </w:tr>
      <w:tr w:rsidR="00457186" w:rsidRPr="00A558C9" w14:paraId="67DB773A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7A94" w14:textId="3266334A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CH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A589" w14:textId="15CA6777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31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F031" w14:textId="0CDC599D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84D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A58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931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ECF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B93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6</w:t>
            </w:r>
          </w:p>
        </w:tc>
      </w:tr>
      <w:tr w:rsidR="00457186" w:rsidRPr="00A558C9" w14:paraId="49BBA30B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5387" w14:textId="10F001F2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InterAc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8D97" w14:textId="62875FDA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61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CC3" w14:textId="08E9803E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05E0" w14:textId="615CBF66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7</w:t>
            </w:r>
            <w:r w:rsidR="00EC3E51"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1E78" w14:textId="14E2D34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</w:t>
            </w:r>
            <w:r w:rsidR="00EC3E51"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AF0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F7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787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6</w:t>
            </w:r>
          </w:p>
        </w:tc>
      </w:tr>
      <w:tr w:rsidR="00457186" w:rsidRPr="00A558C9" w14:paraId="036F9713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A8CB" w14:textId="7E751E36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MC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8423" w14:textId="29A1DCDB" w:rsidR="00457186" w:rsidRPr="00A558C9" w:rsidRDefault="00720BEC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57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C080" w14:textId="1AE97CC6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D0B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74C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67F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340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180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9</w:t>
            </w:r>
          </w:p>
        </w:tc>
      </w:tr>
      <w:tr w:rsidR="00457186" w:rsidRPr="00A558C9" w14:paraId="536AA580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640C" w14:textId="33C7F094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MES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6598" w14:textId="186527DF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22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5A0A" w14:textId="4D2DE74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1CE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47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47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C1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CA5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7</w:t>
            </w:r>
          </w:p>
        </w:tc>
      </w:tr>
      <w:tr w:rsidR="00457186" w:rsidRPr="00A558C9" w14:paraId="57AAC554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DE80" w14:textId="7BB76223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METSI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FD6F" w14:textId="453CC789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125E" w14:textId="445C75CC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651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4A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B60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CF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F94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6</w:t>
            </w:r>
          </w:p>
        </w:tc>
      </w:tr>
      <w:tr w:rsidR="00457186" w:rsidRPr="00A558C9" w14:paraId="3FF08676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75CD" w14:textId="47BF9F1F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PIVU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FE9D" w14:textId="1D4845A0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8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16DC" w14:textId="284A5B80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CC9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82F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449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79E5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0C6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2</w:t>
            </w:r>
          </w:p>
        </w:tc>
      </w:tr>
      <w:tr w:rsidR="00457186" w:rsidRPr="00A558C9" w14:paraId="0C855A4C" w14:textId="77777777" w:rsidTr="00457186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A433" w14:textId="14C4EA49" w:rsidR="00457186" w:rsidRPr="00A558C9" w:rsidRDefault="00457186" w:rsidP="00EC3E51">
            <w:pPr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t>R</w:t>
            </w:r>
            <w:r w:rsidR="00EC3E51"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t>ed blood cell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9B43" w14:textId="12983003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3BCE" w14:textId="1FC8A0F5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06A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28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02E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009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4C4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</w:tr>
      <w:tr w:rsidR="00457186" w:rsidRPr="00A558C9" w14:paraId="43E88689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19D3" w14:textId="3EB11626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FH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BDF5" w14:textId="2AAB8FA4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22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DEA" w14:textId="46F84563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3EB5" w14:textId="3E278478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5</w:t>
            </w:r>
            <w:r w:rsidR="00EC3E51"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AAC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717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41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584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7</w:t>
            </w:r>
          </w:p>
        </w:tc>
      </w:tr>
      <w:tr w:rsidR="00457186" w:rsidRPr="00A558C9" w14:paraId="19FF5C13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AF3D" w14:textId="12B24645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HPF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4CC6" w14:textId="5C3E87AD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634" w14:textId="0EA6356D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9F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0B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B7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987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F83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2</w:t>
            </w:r>
          </w:p>
        </w:tc>
      </w:tr>
      <w:tr w:rsidR="00457186" w:rsidRPr="00A558C9" w14:paraId="4D4D3B38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0864" w14:textId="65E7E40B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METSI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A0DC" w14:textId="0C245EEE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0A6F" w14:textId="04FA07EC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4AB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5F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5AC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0B1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658A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2</w:t>
            </w:r>
          </w:p>
        </w:tc>
      </w:tr>
      <w:tr w:rsidR="00457186" w:rsidRPr="00A558C9" w14:paraId="2F30F487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7D06" w14:textId="6A5A7746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NH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B67D" w14:textId="2B9E95B8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7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640" w14:textId="573DCD45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861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68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E0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66B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6D3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7</w:t>
            </w:r>
          </w:p>
        </w:tc>
      </w:tr>
      <w:tr w:rsidR="00457186" w:rsidRPr="00A558C9" w14:paraId="44B400E0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3954" w14:textId="7DE26CC9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Three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B9AA" w14:textId="72745D04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EF6" w14:textId="787DE539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F48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722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01D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78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A89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2</w:t>
            </w:r>
          </w:p>
        </w:tc>
      </w:tr>
      <w:tr w:rsidR="00457186" w:rsidRPr="00A558C9" w14:paraId="001C5685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0C50" w14:textId="75216859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WHIM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92F7" w14:textId="1DAD0EF4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65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5E8D" w14:textId="0C126F46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248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6E8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96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CA3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FB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9</w:t>
            </w:r>
          </w:p>
        </w:tc>
      </w:tr>
      <w:tr w:rsidR="00457186" w:rsidRPr="00A558C9" w14:paraId="010E7D06" w14:textId="77777777" w:rsidTr="00457186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4494" w14:textId="00F3F258" w:rsidR="00457186" w:rsidRPr="00A558C9" w:rsidRDefault="00CA00E3" w:rsidP="00457186">
            <w:pPr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t>P</w:t>
            </w:r>
            <w:r w:rsidR="00457186"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t>lasma/seru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8A0D" w14:textId="3F822C88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9E9" w14:textId="4D69F2F5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62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689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9E9A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539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781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</w:tr>
      <w:tr w:rsidR="00457186" w:rsidRPr="00A558C9" w14:paraId="1F5A7BA3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10E0" w14:textId="4E50820D" w:rsidR="00457186" w:rsidRPr="00A558C9" w:rsidRDefault="00457186" w:rsidP="00457186">
            <w:pPr>
              <w:rPr>
                <w:rFonts w:ascii="Calibri" w:eastAsia="Times New Roman" w:hAnsi="Calibri"/>
                <w:sz w:val="20"/>
                <w:szCs w:val="20"/>
                <w:lang w:val="en-GB"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CC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7059" w14:textId="019A1BFF" w:rsidR="00457186" w:rsidRPr="00A558C9" w:rsidRDefault="00457186" w:rsidP="00457186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GB"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F5EB" w14:textId="67AF07E3" w:rsidR="00457186" w:rsidRPr="00A558C9" w:rsidRDefault="00457186" w:rsidP="00707999">
            <w:pPr>
              <w:rPr>
                <w:rFonts w:ascii="Calibri" w:eastAsia="Times New Roman" w:hAnsi="Calibri"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0EB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4DF" w14:textId="77777777" w:rsidR="00457186" w:rsidRPr="00A558C9" w:rsidRDefault="00457186" w:rsidP="00707999">
            <w:pPr>
              <w:rPr>
                <w:rFonts w:ascii="Calibri" w:eastAsia="Times New Roman" w:hAnsi="Calibri"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299" w14:textId="77777777" w:rsidR="00457186" w:rsidRPr="00A558C9" w:rsidRDefault="00457186" w:rsidP="00707999">
            <w:pPr>
              <w:rPr>
                <w:rFonts w:ascii="Calibri" w:eastAsia="Times New Roman" w:hAnsi="Calibri"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B47" w14:textId="77777777" w:rsidR="00457186" w:rsidRPr="00A558C9" w:rsidRDefault="00457186" w:rsidP="00707999">
            <w:pPr>
              <w:rPr>
                <w:rFonts w:ascii="Calibri" w:eastAsia="Times New Roman" w:hAnsi="Calibri"/>
                <w:sz w:val="20"/>
                <w:szCs w:val="20"/>
                <w:lang w:val="en-GB" w:eastAsia="ja-JP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A883" w14:textId="77777777" w:rsidR="00457186" w:rsidRPr="00A558C9" w:rsidRDefault="00457186" w:rsidP="00707999">
            <w:pPr>
              <w:rPr>
                <w:rFonts w:ascii="Calibri" w:eastAsia="Times New Roman" w:hAnsi="Calibri"/>
                <w:sz w:val="20"/>
                <w:szCs w:val="20"/>
                <w:lang w:val="en-GB" w:eastAsia="ja-JP"/>
              </w:rPr>
            </w:pPr>
          </w:p>
        </w:tc>
      </w:tr>
      <w:tr w:rsidR="00457186" w:rsidRPr="00A558C9" w14:paraId="382E7ECC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81CF" w14:textId="1030AF00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HPF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B2D7" w14:textId="36B650AB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215" w14:textId="4AB8DADA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F9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27B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EF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577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7E2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6</w:t>
            </w:r>
          </w:p>
        </w:tc>
      </w:tr>
      <w:tr w:rsidR="00457186" w:rsidRPr="00A558C9" w14:paraId="3934FD54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38E4" w14:textId="0B4181E9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IRA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BE11" w14:textId="6B2171FA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7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489" w14:textId="05C9AD30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801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213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90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440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EB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1</w:t>
            </w:r>
          </w:p>
        </w:tc>
      </w:tr>
      <w:tr w:rsidR="00457186" w:rsidRPr="00A558C9" w14:paraId="3A1B33AD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730F" w14:textId="7D1E75B5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KIH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3F62" w14:textId="1496A48E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5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A1B" w14:textId="68594B6B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887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73A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3467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48A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1F5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41</w:t>
            </w:r>
          </w:p>
        </w:tc>
      </w:tr>
      <w:tr w:rsidR="00457186" w:rsidRPr="00A558C9" w14:paraId="4AB7F3E7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A3C5" w14:textId="7233A28A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NH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2F79" w14:textId="41EF88DC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7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581A" w14:textId="121F6194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B8A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AD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CC3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BA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4F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7</w:t>
            </w:r>
          </w:p>
        </w:tc>
      </w:tr>
      <w:tr w:rsidR="00457186" w:rsidRPr="00A558C9" w14:paraId="7C394E21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048D" w14:textId="1D623C03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Three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3469" w14:textId="5CA4FBA1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C128" w14:textId="6AFD2473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E602" w14:textId="2BE83D4A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</w:t>
            </w:r>
            <w:r w:rsidR="00EC3E51"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9B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BE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04E4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39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61</w:t>
            </w:r>
          </w:p>
        </w:tc>
      </w:tr>
      <w:tr w:rsidR="00457186" w:rsidRPr="00A558C9" w14:paraId="6ECCB2C6" w14:textId="77777777" w:rsidTr="00457186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7CEB" w14:textId="405646B3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t>Cholesteryl este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500F" w14:textId="4E1E51D7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EDC" w14:textId="2E235186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25F7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389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CE9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D58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090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</w:tr>
      <w:tr w:rsidR="00457186" w:rsidRPr="00A558C9" w14:paraId="711ED565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B7E8" w14:textId="48E31A7E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AO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5007" w14:textId="4B7C28F7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5695" w14:textId="133B02C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75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A2C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55F" w14:textId="71D02065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</w:t>
            </w:r>
            <w:r w:rsidR="00EC3E51"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AAD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134A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14</w:t>
            </w:r>
          </w:p>
        </w:tc>
      </w:tr>
      <w:tr w:rsidR="00457186" w:rsidRPr="00A558C9" w14:paraId="550A48DF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0332" w14:textId="753C79B9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METSI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D1D3" w14:textId="2C16A0EC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89E3" w14:textId="7398FE2C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AF9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23C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313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BD6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FBE4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16</w:t>
            </w:r>
          </w:p>
        </w:tc>
      </w:tr>
      <w:tr w:rsidR="00457186" w:rsidRPr="00A558C9" w14:paraId="2FD8A8E0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80F2" w14:textId="7B285B2B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PIVU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309B" w14:textId="563E6DDE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8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433" w14:textId="108D5E74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6C3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7F5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5FCE" w14:textId="0784196D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</w:t>
            </w:r>
            <w:r w:rsidR="00EC3E51"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34B5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98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14</w:t>
            </w:r>
          </w:p>
        </w:tc>
      </w:tr>
      <w:tr w:rsidR="00457186" w:rsidRPr="00A558C9" w14:paraId="6DEAC7E1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9E82" w14:textId="3409B10B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A558C9">
              <w:rPr>
                <w:color w:val="000000"/>
                <w:sz w:val="20"/>
                <w:szCs w:val="20"/>
              </w:rPr>
              <w:t>ULSA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F33FF" w14:textId="72D9D334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6B20" w14:textId="69EE6114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649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F1D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DC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A3B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91A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4</w:t>
            </w:r>
          </w:p>
        </w:tc>
      </w:tr>
      <w:tr w:rsidR="00457186" w:rsidRPr="00A558C9" w14:paraId="36318FB9" w14:textId="77777777" w:rsidTr="00457186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1EDC" w14:textId="6E1B87AD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t>Triglycerid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4DDD" w14:textId="1DFA8B99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12E1" w14:textId="1CF2A2E8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216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045A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BB8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D54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D4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</w:tr>
      <w:tr w:rsidR="00457186" w:rsidRPr="00A558C9" w14:paraId="105DDECE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2D66" w14:textId="3130ECE3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METSI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75E2" w14:textId="3CFC8FAA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>13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85C0" w14:textId="4097D7E0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CC8C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00B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F90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505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27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7</w:t>
            </w:r>
          </w:p>
        </w:tc>
      </w:tr>
      <w:tr w:rsidR="00457186" w:rsidRPr="00A558C9" w14:paraId="4DCB077C" w14:textId="77777777" w:rsidTr="00457186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EDE8" w14:textId="4020465F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t>Adipose tissu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5CE5" w14:textId="19C390BA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2CB2" w14:textId="165419D9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9AC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B6B5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259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7BB5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A4C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</w:tr>
      <w:tr w:rsidR="00457186" w:rsidRPr="00A558C9" w14:paraId="45B8335A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A783" w14:textId="31388DA5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 xml:space="preserve">  ULSA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9C28" w14:textId="619EB254" w:rsidR="00457186" w:rsidRPr="00A558C9" w:rsidRDefault="00457186" w:rsidP="0045718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>20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BCC" w14:textId="78A88678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4C3A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2F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0F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836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C011" w14:textId="5877AC90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</w:t>
            </w:r>
            <w:r w:rsidR="00EC3E51"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</w:t>
            </w:r>
          </w:p>
        </w:tc>
      </w:tr>
      <w:tr w:rsidR="00457186" w:rsidRPr="00A558C9" w14:paraId="3CACC40C" w14:textId="77777777" w:rsidTr="00457186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E5E4" w14:textId="1071EE4F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Theme="minorEastAsia"/>
                <w:b/>
                <w:color w:val="000000"/>
                <w:sz w:val="20"/>
                <w:szCs w:val="20"/>
                <w:lang w:eastAsia="ja-JP"/>
              </w:rPr>
              <w:br/>
            </w:r>
            <w:r w:rsidRPr="00A558C9">
              <w:rPr>
                <w:rFonts w:eastAsiaTheme="minorEastAsia" w:hint="eastAsia"/>
                <w:b/>
                <w:color w:val="000000"/>
                <w:sz w:val="20"/>
                <w:szCs w:val="20"/>
                <w:lang w:eastAsia="ja-JP"/>
              </w:rPr>
              <w:t>Summary by fraction</w:t>
            </w:r>
            <w:r w:rsidRPr="00A558C9">
              <w:rPr>
                <w:rFonts w:eastAsiaTheme="minorEastAsia" w:hint="eastAsia"/>
                <w:color w:val="000000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11E3" w14:textId="6992581B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E21B" w14:textId="2DE2A065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A8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DC5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B3A5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9C0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9A2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</w:p>
        </w:tc>
      </w:tr>
      <w:tr w:rsidR="00457186" w:rsidRPr="00A558C9" w14:paraId="56C53C6A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A22E" w14:textId="5AD2FA80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 w:hint="eastAsia"/>
                <w:color w:val="000000"/>
                <w:sz w:val="20"/>
                <w:szCs w:val="20"/>
                <w:lang w:eastAsia="ja-JP"/>
              </w:rPr>
              <w:t xml:space="preserve">  Phospholipi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9F2F" w14:textId="0A622CC1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D4F4" w14:textId="512B3171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714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919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867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138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1EC4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3</w:t>
            </w:r>
          </w:p>
        </w:tc>
      </w:tr>
      <w:tr w:rsidR="00457186" w:rsidRPr="00A558C9" w14:paraId="0530E82B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97CF" w14:textId="049AD1F7" w:rsidR="00457186" w:rsidRPr="00A558C9" w:rsidRDefault="00457186" w:rsidP="00CA00E3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 w:hint="eastAsia"/>
                <w:color w:val="000000"/>
                <w:sz w:val="20"/>
                <w:szCs w:val="20"/>
                <w:lang w:eastAsia="ja-JP"/>
              </w:rPr>
              <w:t xml:space="preserve">  RBC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DB56" w14:textId="1D69B626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7F8" w14:textId="0F2B8D78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30A7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3E4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DC53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3984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3CD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4</w:t>
            </w:r>
          </w:p>
        </w:tc>
      </w:tr>
      <w:tr w:rsidR="00457186" w:rsidRPr="00A558C9" w14:paraId="0BEA0C0C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1E72" w14:textId="088F82D5" w:rsidR="00457186" w:rsidRPr="00A558C9" w:rsidRDefault="00457186" w:rsidP="00CA00E3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 w:hint="eastAsia"/>
                <w:color w:val="000000"/>
                <w:sz w:val="20"/>
                <w:szCs w:val="20"/>
                <w:lang w:eastAsia="ja-JP"/>
              </w:rPr>
              <w:t xml:space="preserve">  </w:t>
            </w:r>
            <w:r w:rsidR="00CA00E3" w:rsidRPr="00A558C9">
              <w:rPr>
                <w:rFonts w:eastAsiaTheme="minorEastAsia"/>
                <w:color w:val="000000"/>
                <w:sz w:val="20"/>
                <w:szCs w:val="20"/>
                <w:lang w:eastAsia="ja-JP"/>
              </w:rPr>
              <w:t>P</w:t>
            </w:r>
            <w:r w:rsidRPr="00A558C9">
              <w:rPr>
                <w:rFonts w:eastAsiaTheme="minorEastAsia" w:hint="eastAsia"/>
                <w:color w:val="000000"/>
                <w:sz w:val="20"/>
                <w:szCs w:val="20"/>
                <w:lang w:eastAsia="ja-JP"/>
              </w:rPr>
              <w:t>lasma/seru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F7BF" w14:textId="1C35CF65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317" w14:textId="44912DB3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1F6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1C1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F55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BCA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39A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3</w:t>
            </w:r>
          </w:p>
        </w:tc>
      </w:tr>
      <w:tr w:rsidR="00457186" w:rsidRPr="00A558C9" w14:paraId="5232CB85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F795" w14:textId="7EB0282F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 w:hint="eastAsia"/>
                <w:color w:val="000000"/>
                <w:sz w:val="20"/>
                <w:szCs w:val="20"/>
                <w:lang w:eastAsia="ja-JP"/>
              </w:rPr>
              <w:t xml:space="preserve">  Cholesteryl este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85B9" w14:textId="6A36E390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162" w14:textId="71370FBC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28D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1CF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E5C8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23B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946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19</w:t>
            </w:r>
          </w:p>
        </w:tc>
      </w:tr>
      <w:tr w:rsidR="00457186" w:rsidRPr="00A558C9" w14:paraId="7A8BA715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049A" w14:textId="47029141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 w:hint="eastAsia"/>
                <w:color w:val="000000"/>
                <w:sz w:val="20"/>
                <w:szCs w:val="20"/>
                <w:lang w:eastAsia="ja-JP"/>
              </w:rPr>
              <w:t xml:space="preserve">  Triglycerid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DDDC" w14:textId="5D5AFB06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8609" w14:textId="4D0DEFBC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BD24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FEED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8359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981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85E0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17</w:t>
            </w:r>
          </w:p>
        </w:tc>
      </w:tr>
      <w:tr w:rsidR="00457186" w:rsidRPr="00A558C9" w14:paraId="2FFD847F" w14:textId="77777777" w:rsidTr="007032CE">
        <w:trPr>
          <w:trHeight w:val="195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35094F" w14:textId="488B3FF5" w:rsidR="00457186" w:rsidRPr="00A558C9" w:rsidRDefault="00457186" w:rsidP="00457186">
            <w:pP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  <w:r w:rsidRPr="00A558C9">
              <w:rPr>
                <w:rFonts w:eastAsiaTheme="minorEastAsia" w:hint="eastAsia"/>
                <w:color w:val="000000"/>
                <w:sz w:val="20"/>
                <w:szCs w:val="20"/>
                <w:lang w:eastAsia="ja-JP"/>
              </w:rPr>
              <w:t xml:space="preserve">  Adipose tissu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00EF77" w14:textId="39863F3E" w:rsidR="00457186" w:rsidRPr="00A558C9" w:rsidRDefault="00457186" w:rsidP="0070799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C01F" w14:textId="2AF5FD3E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2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49E4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877E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DA8B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E462" w14:textId="77777777" w:rsidR="00457186" w:rsidRPr="00A558C9" w:rsidRDefault="00457186" w:rsidP="00707999">
            <w:pPr>
              <w:jc w:val="center"/>
              <w:rPr>
                <w:rFonts w:eastAsia="Times New Roman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4DEE" w14:textId="07D58AB7" w:rsidR="00457186" w:rsidRPr="00A558C9" w:rsidRDefault="00457186" w:rsidP="00707999">
            <w:pPr>
              <w:jc w:val="center"/>
              <w:rPr>
                <w:rFonts w:eastAsiaTheme="minorEastAsia"/>
                <w:bCs/>
                <w:sz w:val="20"/>
                <w:szCs w:val="20"/>
                <w:lang w:val="en-GB" w:eastAsia="ja-JP"/>
              </w:rPr>
            </w:pPr>
            <w:r w:rsidRPr="00A558C9">
              <w:rPr>
                <w:rFonts w:eastAsia="Times New Roman"/>
                <w:bCs/>
                <w:sz w:val="20"/>
                <w:szCs w:val="20"/>
                <w:lang w:eastAsia="ja-JP"/>
              </w:rPr>
              <w:t>-0.3</w:t>
            </w:r>
            <w:r w:rsidRPr="00A558C9">
              <w:rPr>
                <w:rFonts w:eastAsiaTheme="minorEastAsia" w:hint="eastAsia"/>
                <w:bCs/>
                <w:sz w:val="20"/>
                <w:szCs w:val="20"/>
                <w:lang w:eastAsia="ja-JP"/>
              </w:rPr>
              <w:t>0</w:t>
            </w:r>
          </w:p>
        </w:tc>
      </w:tr>
    </w:tbl>
    <w:p w14:paraId="241965B4" w14:textId="77777777" w:rsidR="00457186" w:rsidRPr="00A558C9" w:rsidRDefault="00457186" w:rsidP="00457186">
      <w:pPr>
        <w:rPr>
          <w:sz w:val="20"/>
          <w:szCs w:val="20"/>
        </w:rPr>
      </w:pPr>
      <w:r w:rsidRPr="00A558C9">
        <w:rPr>
          <w:sz w:val="20"/>
          <w:szCs w:val="20"/>
          <w:vertAlign w:val="superscript"/>
        </w:rPr>
        <w:t>1</w:t>
      </w:r>
      <w:r w:rsidRPr="00A558C9">
        <w:rPr>
          <w:sz w:val="20"/>
          <w:szCs w:val="20"/>
        </w:rPr>
        <w:t xml:space="preserve"> AGES-Reykjavik, Age, Genes, Environment Susceptibility Study (Reykjavik); </w:t>
      </w:r>
      <w:r w:rsidRPr="00A558C9">
        <w:rPr>
          <w:rFonts w:eastAsiaTheme="minorEastAsia"/>
          <w:sz w:val="20"/>
          <w:szCs w:val="20"/>
          <w:lang w:eastAsia="ja-JP"/>
        </w:rPr>
        <w:t xml:space="preserve">AOC, Alpha Omega Cohort; </w:t>
      </w:r>
      <w:r w:rsidRPr="00A558C9">
        <w:rPr>
          <w:sz w:val="20"/>
          <w:szCs w:val="20"/>
        </w:rPr>
        <w:t>CCCC, Chin-Shan Community Cardiovascular Cohort Study; CHS, Cardiovascular Health Study; FHS, Framingham Heart Study;</w:t>
      </w:r>
      <w:r w:rsidRPr="00A558C9">
        <w:rPr>
          <w:rFonts w:eastAsiaTheme="minorEastAsia" w:hint="eastAsia"/>
          <w:sz w:val="20"/>
          <w:szCs w:val="20"/>
          <w:lang w:eastAsia="ja-JP"/>
        </w:rPr>
        <w:t xml:space="preserve"> HPFS, Health Professionals</w:t>
      </w:r>
      <w:r w:rsidRPr="00A558C9">
        <w:rPr>
          <w:rFonts w:eastAsiaTheme="minorEastAsia"/>
          <w:sz w:val="20"/>
          <w:szCs w:val="20"/>
          <w:lang w:eastAsia="ja-JP"/>
        </w:rPr>
        <w:t>’</w:t>
      </w:r>
      <w:r w:rsidRPr="00A558C9">
        <w:rPr>
          <w:rFonts w:eastAsiaTheme="minorEastAsia" w:hint="eastAsia"/>
          <w:sz w:val="20"/>
          <w:szCs w:val="20"/>
          <w:lang w:eastAsia="ja-JP"/>
        </w:rPr>
        <w:t xml:space="preserve"> Follow-up Study</w:t>
      </w:r>
      <w:r w:rsidRPr="00A558C9">
        <w:rPr>
          <w:sz w:val="20"/>
          <w:szCs w:val="20"/>
        </w:rPr>
        <w:t>; MESA, Multi-Ethnic Study of Atherosclerosis; M</w:t>
      </w:r>
      <w:r w:rsidRPr="00A558C9">
        <w:rPr>
          <w:rFonts w:eastAsiaTheme="minorEastAsia"/>
          <w:sz w:val="20"/>
          <w:szCs w:val="20"/>
          <w:lang w:eastAsia="ja-JP"/>
        </w:rPr>
        <w:t>ET</w:t>
      </w:r>
      <w:r w:rsidRPr="00A558C9">
        <w:rPr>
          <w:sz w:val="20"/>
          <w:szCs w:val="20"/>
        </w:rPr>
        <w:t xml:space="preserve">SIM, Metabolic Syndrome in Men Study; NHS, Nurses’ Health Study; PIVUS, Prospective Investigation of the Vasculature in Uppsala Seniors; </w:t>
      </w:r>
      <w:r w:rsidRPr="00A558C9">
        <w:rPr>
          <w:rFonts w:eastAsiaTheme="minorEastAsia"/>
          <w:sz w:val="20"/>
          <w:szCs w:val="20"/>
          <w:lang w:eastAsia="ja-JP"/>
        </w:rPr>
        <w:t>Three C</w:t>
      </w:r>
      <w:r w:rsidRPr="00A558C9">
        <w:rPr>
          <w:sz w:val="20"/>
          <w:szCs w:val="20"/>
        </w:rPr>
        <w:t>, Three City Study; ULSAM</w:t>
      </w:r>
      <w:r w:rsidRPr="00A558C9">
        <w:rPr>
          <w:rFonts w:eastAsiaTheme="minorEastAsia"/>
          <w:sz w:val="20"/>
          <w:szCs w:val="20"/>
          <w:lang w:eastAsia="ja-JP"/>
        </w:rPr>
        <w:t xml:space="preserve">, </w:t>
      </w:r>
      <w:r w:rsidRPr="00A558C9">
        <w:rPr>
          <w:sz w:val="20"/>
          <w:szCs w:val="20"/>
        </w:rPr>
        <w:t>Uppsala Longitudinal Study of Adult Men; WHIMS, Women’s Health Initiative Memory Study.</w:t>
      </w:r>
      <w:r w:rsidRPr="00A558C9">
        <w:rPr>
          <w:rFonts w:eastAsiaTheme="minorEastAsia" w:hint="eastAsia"/>
          <w:sz w:val="20"/>
          <w:szCs w:val="20"/>
          <w:lang w:eastAsia="ja-JP"/>
        </w:rPr>
        <w:t xml:space="preserve"> </w:t>
      </w:r>
      <w:r w:rsidRPr="00A558C9">
        <w:rPr>
          <w:sz w:val="20"/>
          <w:szCs w:val="20"/>
        </w:rPr>
        <w:t xml:space="preserve">Melbourne Collaborative Cohort Study </w:t>
      </w:r>
      <w:r w:rsidRPr="00A558C9">
        <w:rPr>
          <w:rFonts w:eastAsiaTheme="minorEastAsia"/>
          <w:sz w:val="20"/>
          <w:szCs w:val="20"/>
          <w:lang w:eastAsia="ja-JP"/>
        </w:rPr>
        <w:t>and cholesteryl esters components of PIVUS</w:t>
      </w:r>
      <w:r w:rsidRPr="00A558C9">
        <w:rPr>
          <w:sz w:val="20"/>
          <w:szCs w:val="20"/>
        </w:rPr>
        <w:t xml:space="preserve"> measured a single dairy fatty acid, and thus correlation coefficients were not available.</w:t>
      </w:r>
      <w:r w:rsidRPr="00A558C9">
        <w:rPr>
          <w:rFonts w:eastAsiaTheme="minorEastAsia" w:hint="eastAsia"/>
          <w:sz w:val="20"/>
          <w:szCs w:val="20"/>
          <w:vertAlign w:val="superscript"/>
          <w:lang w:eastAsia="ja-JP"/>
        </w:rPr>
        <w:t xml:space="preserve"> </w:t>
      </w:r>
      <w:r w:rsidRPr="00A558C9">
        <w:rPr>
          <w:rFonts w:eastAsiaTheme="minorEastAsia"/>
          <w:sz w:val="20"/>
          <w:szCs w:val="20"/>
          <w:lang w:eastAsia="ja-JP"/>
        </w:rPr>
        <w:t>RBC, red blood cells</w:t>
      </w:r>
      <w:r w:rsidRPr="00A558C9">
        <w:rPr>
          <w:rFonts w:eastAsiaTheme="minorEastAsia" w:hint="eastAsia"/>
          <w:sz w:val="20"/>
          <w:szCs w:val="20"/>
          <w:lang w:eastAsia="ja-JP"/>
        </w:rPr>
        <w:t>.</w:t>
      </w:r>
    </w:p>
    <w:p w14:paraId="7D5F6342" w14:textId="77777777" w:rsidR="00457186" w:rsidRPr="00A558C9" w:rsidRDefault="00457186" w:rsidP="00457186">
      <w:pPr>
        <w:ind w:right="48"/>
        <w:rPr>
          <w:rFonts w:eastAsiaTheme="minorEastAsia"/>
          <w:sz w:val="20"/>
          <w:szCs w:val="20"/>
          <w:lang w:eastAsia="ja-JP"/>
        </w:rPr>
      </w:pPr>
      <w:r w:rsidRPr="00A558C9">
        <w:rPr>
          <w:rFonts w:eastAsiaTheme="minorEastAsia" w:hint="eastAsia"/>
          <w:color w:val="000000"/>
          <w:sz w:val="20"/>
          <w:szCs w:val="20"/>
          <w:vertAlign w:val="superscript"/>
          <w:lang w:eastAsia="ja-JP"/>
        </w:rPr>
        <w:t>2</w:t>
      </w:r>
      <w:r w:rsidRPr="00A558C9">
        <w:rPr>
          <w:rFonts w:eastAsiaTheme="minorEastAsia"/>
          <w:color w:val="000000"/>
          <w:sz w:val="20"/>
          <w:szCs w:val="20"/>
          <w:vertAlign w:val="superscript"/>
          <w:lang w:eastAsia="ja-JP"/>
        </w:rPr>
        <w:t xml:space="preserve"> </w:t>
      </w:r>
      <w:r w:rsidRPr="00A558C9">
        <w:rPr>
          <w:rFonts w:eastAsiaTheme="minorEastAsia"/>
          <w:color w:val="000000"/>
          <w:sz w:val="20"/>
          <w:szCs w:val="20"/>
          <w:lang w:eastAsia="ja-JP"/>
        </w:rPr>
        <w:t>Each average of correlation coefficients was calculated through Fisher Z-transformation.</w:t>
      </w:r>
      <w:r w:rsidRPr="00A558C9">
        <w:rPr>
          <w:rFonts w:eastAsiaTheme="minorEastAsia"/>
          <w:sz w:val="20"/>
          <w:szCs w:val="20"/>
          <w:lang w:eastAsia="ja-JP"/>
        </w:rPr>
        <w:br/>
      </w:r>
    </w:p>
    <w:p w14:paraId="4BE5CC49" w14:textId="20FDB505" w:rsidR="00BD5988" w:rsidRPr="00A558C9" w:rsidRDefault="00BD5988">
      <w:pPr>
        <w:rPr>
          <w:rFonts w:eastAsiaTheme="minorEastAsia"/>
          <w:sz w:val="20"/>
          <w:szCs w:val="20"/>
          <w:lang w:eastAsia="ja-JP"/>
        </w:rPr>
      </w:pPr>
      <w:bookmarkStart w:id="1" w:name="_GoBack"/>
      <w:bookmarkEnd w:id="1"/>
    </w:p>
    <w:sectPr w:rsidR="00BD5988" w:rsidRPr="00A558C9" w:rsidSect="0037644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D1AE36" w16cid:durableId="212DD8FA"/>
  <w16cid:commentId w16cid:paraId="0798AB1D" w16cid:durableId="212DD950"/>
  <w16cid:commentId w16cid:paraId="4119E668" w16cid:durableId="212DDA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02EFE" w14:textId="77777777" w:rsidR="00942FDB" w:rsidRDefault="00942FDB" w:rsidP="00892506">
      <w:r>
        <w:separator/>
      </w:r>
    </w:p>
  </w:endnote>
  <w:endnote w:type="continuationSeparator" w:id="0">
    <w:p w14:paraId="3BDBB914" w14:textId="77777777" w:rsidR="00942FDB" w:rsidRDefault="00942FDB" w:rsidP="00892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A21D75" w14:textId="77777777" w:rsidR="00942FDB" w:rsidRDefault="00942FDB" w:rsidP="00892506">
      <w:r>
        <w:separator/>
      </w:r>
    </w:p>
  </w:footnote>
  <w:footnote w:type="continuationSeparator" w:id="0">
    <w:p w14:paraId="526D62A7" w14:textId="77777777" w:rsidR="00942FDB" w:rsidRDefault="00942FDB" w:rsidP="00892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wtTAxMLa0MDcwMDFS0lEKTi0uzszPAykwrAUAIjfUKCwAAAA="/>
  </w:docVars>
  <w:rsids>
    <w:rsidRoot w:val="00C26C83"/>
    <w:rsid w:val="0001116C"/>
    <w:rsid w:val="00014A7C"/>
    <w:rsid w:val="00016C9A"/>
    <w:rsid w:val="00030C3D"/>
    <w:rsid w:val="00031E50"/>
    <w:rsid w:val="00041C07"/>
    <w:rsid w:val="000438BB"/>
    <w:rsid w:val="000473DB"/>
    <w:rsid w:val="00054AE5"/>
    <w:rsid w:val="00063F9F"/>
    <w:rsid w:val="00067DE5"/>
    <w:rsid w:val="00071F65"/>
    <w:rsid w:val="0008008A"/>
    <w:rsid w:val="000855D7"/>
    <w:rsid w:val="00094AB8"/>
    <w:rsid w:val="000961BA"/>
    <w:rsid w:val="000A2BBE"/>
    <w:rsid w:val="000A777A"/>
    <w:rsid w:val="000B073F"/>
    <w:rsid w:val="000B646F"/>
    <w:rsid w:val="000C5E96"/>
    <w:rsid w:val="000D7A9A"/>
    <w:rsid w:val="000F07D1"/>
    <w:rsid w:val="00117545"/>
    <w:rsid w:val="00117D73"/>
    <w:rsid w:val="00123DE6"/>
    <w:rsid w:val="00144D8A"/>
    <w:rsid w:val="001626D2"/>
    <w:rsid w:val="0017062D"/>
    <w:rsid w:val="00170FDA"/>
    <w:rsid w:val="00174B00"/>
    <w:rsid w:val="00176497"/>
    <w:rsid w:val="00176A35"/>
    <w:rsid w:val="00176ED0"/>
    <w:rsid w:val="001911C2"/>
    <w:rsid w:val="00191A30"/>
    <w:rsid w:val="00193F99"/>
    <w:rsid w:val="001D7D38"/>
    <w:rsid w:val="001E30AC"/>
    <w:rsid w:val="001E5C6E"/>
    <w:rsid w:val="001E6F2F"/>
    <w:rsid w:val="001F6914"/>
    <w:rsid w:val="001F79F9"/>
    <w:rsid w:val="002069A9"/>
    <w:rsid w:val="00221DE4"/>
    <w:rsid w:val="00232EEE"/>
    <w:rsid w:val="00235430"/>
    <w:rsid w:val="002558A0"/>
    <w:rsid w:val="00264BEC"/>
    <w:rsid w:val="002664C9"/>
    <w:rsid w:val="0027239C"/>
    <w:rsid w:val="00273CB1"/>
    <w:rsid w:val="00281332"/>
    <w:rsid w:val="00281759"/>
    <w:rsid w:val="00294DB2"/>
    <w:rsid w:val="002A58D0"/>
    <w:rsid w:val="002D100E"/>
    <w:rsid w:val="002D451D"/>
    <w:rsid w:val="002E1A1C"/>
    <w:rsid w:val="002F1C5B"/>
    <w:rsid w:val="002F42AB"/>
    <w:rsid w:val="00306101"/>
    <w:rsid w:val="00312A34"/>
    <w:rsid w:val="00320295"/>
    <w:rsid w:val="00345207"/>
    <w:rsid w:val="0034552F"/>
    <w:rsid w:val="00351AC3"/>
    <w:rsid w:val="0036061A"/>
    <w:rsid w:val="003717BC"/>
    <w:rsid w:val="00376446"/>
    <w:rsid w:val="0038650B"/>
    <w:rsid w:val="003A0177"/>
    <w:rsid w:val="003C0C98"/>
    <w:rsid w:val="003C110A"/>
    <w:rsid w:val="003C1B1E"/>
    <w:rsid w:val="003C5556"/>
    <w:rsid w:val="003D5CBD"/>
    <w:rsid w:val="003F4191"/>
    <w:rsid w:val="003F5DEE"/>
    <w:rsid w:val="00402EF5"/>
    <w:rsid w:val="00404ABB"/>
    <w:rsid w:val="00405CAD"/>
    <w:rsid w:val="004150C6"/>
    <w:rsid w:val="00420010"/>
    <w:rsid w:val="00421019"/>
    <w:rsid w:val="004218DB"/>
    <w:rsid w:val="004341AD"/>
    <w:rsid w:val="00442996"/>
    <w:rsid w:val="00444ED8"/>
    <w:rsid w:val="00450431"/>
    <w:rsid w:val="00457186"/>
    <w:rsid w:val="00472BAA"/>
    <w:rsid w:val="00476EC8"/>
    <w:rsid w:val="0048518B"/>
    <w:rsid w:val="004856FA"/>
    <w:rsid w:val="0049125B"/>
    <w:rsid w:val="00493DAE"/>
    <w:rsid w:val="00495B18"/>
    <w:rsid w:val="004A475A"/>
    <w:rsid w:val="004A4BD9"/>
    <w:rsid w:val="004A7204"/>
    <w:rsid w:val="004B2A92"/>
    <w:rsid w:val="004C3806"/>
    <w:rsid w:val="004C6833"/>
    <w:rsid w:val="004C7DC7"/>
    <w:rsid w:val="004E21A0"/>
    <w:rsid w:val="00500467"/>
    <w:rsid w:val="00500F61"/>
    <w:rsid w:val="00513B27"/>
    <w:rsid w:val="00513EEE"/>
    <w:rsid w:val="005173ED"/>
    <w:rsid w:val="00525858"/>
    <w:rsid w:val="00533167"/>
    <w:rsid w:val="0056105A"/>
    <w:rsid w:val="00561079"/>
    <w:rsid w:val="00561658"/>
    <w:rsid w:val="00562D56"/>
    <w:rsid w:val="00573711"/>
    <w:rsid w:val="00576055"/>
    <w:rsid w:val="00582F12"/>
    <w:rsid w:val="005931AE"/>
    <w:rsid w:val="005A7D6E"/>
    <w:rsid w:val="005B5573"/>
    <w:rsid w:val="005C6F39"/>
    <w:rsid w:val="005E4562"/>
    <w:rsid w:val="005F68D4"/>
    <w:rsid w:val="00600C5E"/>
    <w:rsid w:val="0060768D"/>
    <w:rsid w:val="0061412B"/>
    <w:rsid w:val="00614E62"/>
    <w:rsid w:val="00616A07"/>
    <w:rsid w:val="006208DC"/>
    <w:rsid w:val="0063178C"/>
    <w:rsid w:val="00632B3C"/>
    <w:rsid w:val="00656148"/>
    <w:rsid w:val="00657FDE"/>
    <w:rsid w:val="00670435"/>
    <w:rsid w:val="006741A9"/>
    <w:rsid w:val="00676229"/>
    <w:rsid w:val="00695FF9"/>
    <w:rsid w:val="006A4565"/>
    <w:rsid w:val="006B7F9B"/>
    <w:rsid w:val="006C7982"/>
    <w:rsid w:val="006D79DA"/>
    <w:rsid w:val="006F204C"/>
    <w:rsid w:val="006F5F05"/>
    <w:rsid w:val="006F6B28"/>
    <w:rsid w:val="007032CE"/>
    <w:rsid w:val="00707999"/>
    <w:rsid w:val="007205E4"/>
    <w:rsid w:val="00720BEC"/>
    <w:rsid w:val="00732143"/>
    <w:rsid w:val="00734C07"/>
    <w:rsid w:val="00742134"/>
    <w:rsid w:val="00750E14"/>
    <w:rsid w:val="00756C75"/>
    <w:rsid w:val="007718C5"/>
    <w:rsid w:val="007740D3"/>
    <w:rsid w:val="00777C15"/>
    <w:rsid w:val="007845C1"/>
    <w:rsid w:val="00784DA4"/>
    <w:rsid w:val="007917D4"/>
    <w:rsid w:val="00796DA7"/>
    <w:rsid w:val="007A67EB"/>
    <w:rsid w:val="007B25DB"/>
    <w:rsid w:val="007E3AAB"/>
    <w:rsid w:val="007E7A43"/>
    <w:rsid w:val="00803874"/>
    <w:rsid w:val="008078EB"/>
    <w:rsid w:val="0081616A"/>
    <w:rsid w:val="00816B98"/>
    <w:rsid w:val="00852E0C"/>
    <w:rsid w:val="0085795B"/>
    <w:rsid w:val="00862E39"/>
    <w:rsid w:val="008735A1"/>
    <w:rsid w:val="00892506"/>
    <w:rsid w:val="008A5BDF"/>
    <w:rsid w:val="008B756E"/>
    <w:rsid w:val="008C2B28"/>
    <w:rsid w:val="008C434A"/>
    <w:rsid w:val="008D3512"/>
    <w:rsid w:val="008D3BBC"/>
    <w:rsid w:val="008E6F11"/>
    <w:rsid w:val="008F5AC1"/>
    <w:rsid w:val="008F5B83"/>
    <w:rsid w:val="00916886"/>
    <w:rsid w:val="009178AD"/>
    <w:rsid w:val="0093209C"/>
    <w:rsid w:val="00934B5A"/>
    <w:rsid w:val="00941521"/>
    <w:rsid w:val="00942FDB"/>
    <w:rsid w:val="00945994"/>
    <w:rsid w:val="00953534"/>
    <w:rsid w:val="0095631D"/>
    <w:rsid w:val="009807E8"/>
    <w:rsid w:val="00986B4D"/>
    <w:rsid w:val="00991493"/>
    <w:rsid w:val="009A2480"/>
    <w:rsid w:val="009A37B7"/>
    <w:rsid w:val="009B1A8C"/>
    <w:rsid w:val="009B667D"/>
    <w:rsid w:val="009C77B1"/>
    <w:rsid w:val="009D26EA"/>
    <w:rsid w:val="009D61CF"/>
    <w:rsid w:val="009E4021"/>
    <w:rsid w:val="009E5EF4"/>
    <w:rsid w:val="009F18F2"/>
    <w:rsid w:val="009F624D"/>
    <w:rsid w:val="00A02F88"/>
    <w:rsid w:val="00A123EF"/>
    <w:rsid w:val="00A32FA8"/>
    <w:rsid w:val="00A50D08"/>
    <w:rsid w:val="00A558C9"/>
    <w:rsid w:val="00A65E22"/>
    <w:rsid w:val="00A76C65"/>
    <w:rsid w:val="00A87370"/>
    <w:rsid w:val="00A962AD"/>
    <w:rsid w:val="00AA3B8C"/>
    <w:rsid w:val="00AA7793"/>
    <w:rsid w:val="00AB74DB"/>
    <w:rsid w:val="00AD5A9B"/>
    <w:rsid w:val="00AE2370"/>
    <w:rsid w:val="00AE40D4"/>
    <w:rsid w:val="00B06134"/>
    <w:rsid w:val="00B13BEF"/>
    <w:rsid w:val="00B301B9"/>
    <w:rsid w:val="00B37F48"/>
    <w:rsid w:val="00B46B46"/>
    <w:rsid w:val="00B46E7D"/>
    <w:rsid w:val="00B541DA"/>
    <w:rsid w:val="00B607D2"/>
    <w:rsid w:val="00B63E75"/>
    <w:rsid w:val="00B706B9"/>
    <w:rsid w:val="00B714B0"/>
    <w:rsid w:val="00B7515F"/>
    <w:rsid w:val="00B835B4"/>
    <w:rsid w:val="00B97066"/>
    <w:rsid w:val="00BA057D"/>
    <w:rsid w:val="00BA62BA"/>
    <w:rsid w:val="00BC1565"/>
    <w:rsid w:val="00BC166B"/>
    <w:rsid w:val="00BC6A4B"/>
    <w:rsid w:val="00BD017A"/>
    <w:rsid w:val="00BD5988"/>
    <w:rsid w:val="00BE1BC6"/>
    <w:rsid w:val="00BF631A"/>
    <w:rsid w:val="00C03495"/>
    <w:rsid w:val="00C03894"/>
    <w:rsid w:val="00C06A8B"/>
    <w:rsid w:val="00C104AC"/>
    <w:rsid w:val="00C1412B"/>
    <w:rsid w:val="00C167EA"/>
    <w:rsid w:val="00C169AC"/>
    <w:rsid w:val="00C21B40"/>
    <w:rsid w:val="00C239F6"/>
    <w:rsid w:val="00C2692D"/>
    <w:rsid w:val="00C26C83"/>
    <w:rsid w:val="00C4365D"/>
    <w:rsid w:val="00C46D20"/>
    <w:rsid w:val="00C609D7"/>
    <w:rsid w:val="00C63E8E"/>
    <w:rsid w:val="00C70DE6"/>
    <w:rsid w:val="00C76777"/>
    <w:rsid w:val="00CA00E3"/>
    <w:rsid w:val="00CA0216"/>
    <w:rsid w:val="00CA576F"/>
    <w:rsid w:val="00CA679B"/>
    <w:rsid w:val="00CB2D5E"/>
    <w:rsid w:val="00CC62FC"/>
    <w:rsid w:val="00CD3082"/>
    <w:rsid w:val="00CD51D2"/>
    <w:rsid w:val="00CF2F1A"/>
    <w:rsid w:val="00D04B91"/>
    <w:rsid w:val="00D06398"/>
    <w:rsid w:val="00D16C1D"/>
    <w:rsid w:val="00D21132"/>
    <w:rsid w:val="00D458C1"/>
    <w:rsid w:val="00D600AF"/>
    <w:rsid w:val="00D75965"/>
    <w:rsid w:val="00D85562"/>
    <w:rsid w:val="00DB356C"/>
    <w:rsid w:val="00DC362E"/>
    <w:rsid w:val="00E00FD2"/>
    <w:rsid w:val="00E011EC"/>
    <w:rsid w:val="00E04C67"/>
    <w:rsid w:val="00E0660E"/>
    <w:rsid w:val="00E2105A"/>
    <w:rsid w:val="00E22C2E"/>
    <w:rsid w:val="00E2609D"/>
    <w:rsid w:val="00E57046"/>
    <w:rsid w:val="00E66C57"/>
    <w:rsid w:val="00E70523"/>
    <w:rsid w:val="00E76F6D"/>
    <w:rsid w:val="00E86BBF"/>
    <w:rsid w:val="00E90919"/>
    <w:rsid w:val="00E923B9"/>
    <w:rsid w:val="00EA0AB0"/>
    <w:rsid w:val="00EB3C12"/>
    <w:rsid w:val="00EB4A12"/>
    <w:rsid w:val="00EC3E51"/>
    <w:rsid w:val="00EC6D99"/>
    <w:rsid w:val="00EC6D9C"/>
    <w:rsid w:val="00ED2A5A"/>
    <w:rsid w:val="00ED33A6"/>
    <w:rsid w:val="00EE31E6"/>
    <w:rsid w:val="00EE508D"/>
    <w:rsid w:val="00EE5A24"/>
    <w:rsid w:val="00EF1793"/>
    <w:rsid w:val="00EF39AC"/>
    <w:rsid w:val="00EF6E83"/>
    <w:rsid w:val="00F124AF"/>
    <w:rsid w:val="00F219A8"/>
    <w:rsid w:val="00F44CC8"/>
    <w:rsid w:val="00F54A0F"/>
    <w:rsid w:val="00F56B56"/>
    <w:rsid w:val="00F62019"/>
    <w:rsid w:val="00F74A9D"/>
    <w:rsid w:val="00F83884"/>
    <w:rsid w:val="00F85760"/>
    <w:rsid w:val="00FA39E5"/>
    <w:rsid w:val="00FA75FC"/>
    <w:rsid w:val="00FA7708"/>
    <w:rsid w:val="00FD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7719F"/>
  <w15:docId w15:val="{7BCA9F36-03FA-4CE6-BD90-DE5F99DE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914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12B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</w:style>
  <w:style w:type="table" w:styleId="TableGrid">
    <w:name w:val="Table Grid"/>
    <w:basedOn w:val="TableNormal"/>
    <w:uiPriority w:val="59"/>
    <w:rsid w:val="00791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0F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F61"/>
    <w:rPr>
      <w:rFonts w:ascii="Tahoma" w:eastAsia="Calibri" w:hAnsi="Tahoma" w:cs="Tahoma"/>
      <w:sz w:val="16"/>
      <w:szCs w:val="16"/>
      <w:lang w:val="en-US" w:eastAsia="en-US"/>
    </w:rPr>
  </w:style>
  <w:style w:type="character" w:styleId="Strong">
    <w:name w:val="Strong"/>
    <w:basedOn w:val="DefaultParagraphFont"/>
    <w:uiPriority w:val="22"/>
    <w:qFormat/>
    <w:rsid w:val="004C380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1412B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412B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12A34"/>
    <w:pPr>
      <w:tabs>
        <w:tab w:val="right" w:leader="dot" w:pos="9072"/>
      </w:tabs>
      <w:spacing w:after="100"/>
      <w:ind w:right="804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1412B"/>
    <w:pPr>
      <w:spacing w:after="100"/>
      <w:ind w:left="1760"/>
    </w:pPr>
  </w:style>
  <w:style w:type="character" w:styleId="Hyperlink">
    <w:name w:val="Hyperlink"/>
    <w:basedOn w:val="DefaultParagraphFont"/>
    <w:uiPriority w:val="99"/>
    <w:unhideWhenUsed/>
    <w:rsid w:val="00DC362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25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506"/>
    <w:rPr>
      <w:rFonts w:ascii="Times New Roman" w:eastAsia="Calibri" w:hAnsi="Times New Roman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925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506"/>
    <w:rPr>
      <w:rFonts w:ascii="Times New Roman" w:eastAsia="Calibri" w:hAnsi="Times New Roman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rsid w:val="005E4562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93209C"/>
  </w:style>
  <w:style w:type="paragraph" w:styleId="CommentText">
    <w:name w:val="annotation text"/>
    <w:basedOn w:val="Normal"/>
    <w:link w:val="CommentTextChar"/>
    <w:uiPriority w:val="99"/>
    <w:semiHidden/>
    <w:unhideWhenUsed/>
    <w:rsid w:val="00D0639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398"/>
    <w:rPr>
      <w:rFonts w:ascii="Times New Roman" w:eastAsia="Calibri" w:hAnsi="Times New Roman" w:cs="Times New Roman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3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398"/>
    <w:rPr>
      <w:rFonts w:ascii="Times New Roman" w:eastAsia="Calibri" w:hAnsi="Times New Roman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2558A0"/>
    <w:rPr>
      <w:rFonts w:ascii="Times New Roman" w:eastAsia="Calibri" w:hAnsi="Times New Roman" w:cs="Times New Roman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8650B"/>
    <w:rPr>
      <w:rFonts w:ascii="Calibri" w:eastAsiaTheme="minorEastAsia" w:hAnsi="Calibri" w:cstheme="minorBidi"/>
      <w:szCs w:val="21"/>
      <w:lang w:val="en-GB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8650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C1C4C7B8-0F9C-4BAE-8FB6-B81DAEF1F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29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RC</Company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aki Imamura</dc:creator>
  <cp:lastModifiedBy>Fumiaki Imamura</cp:lastModifiedBy>
  <cp:revision>3</cp:revision>
  <cp:lastPrinted>2017-05-22T20:41:00Z</cp:lastPrinted>
  <dcterms:created xsi:type="dcterms:W3CDTF">2020-05-20T14:12:00Z</dcterms:created>
  <dcterms:modified xsi:type="dcterms:W3CDTF">2020-05-2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fd4e96-0566-3ee6-b35f-abd376c8773e</vt:lpwstr>
  </property>
  <property fmtid="{D5CDD505-2E9C-101B-9397-08002B2CF9AE}" pid="4" name="Mendeley Citation Style_1">
    <vt:lpwstr>http://csl.mendeley.com/styles/24276651/JAMA-FI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csl.mendeley.com/styles/24276651/bmj</vt:lpwstr>
  </property>
  <property fmtid="{D5CDD505-2E9C-101B-9397-08002B2CF9AE}" pid="10" name="Mendeley Recent Style Name 2_1">
    <vt:lpwstr>BMJ - FI</vt:lpwstr>
  </property>
  <property fmtid="{D5CDD505-2E9C-101B-9397-08002B2CF9AE}" pid="11" name="Mendeley Recent Style Id 3_1">
    <vt:lpwstr>http://csl.mendeley.com/styles/24276651/CV</vt:lpwstr>
  </property>
  <property fmtid="{D5CDD505-2E9C-101B-9397-08002B2CF9AE}" pid="12" name="Mendeley Recent Style Name 3_1">
    <vt:lpwstr>CV - Fumiaki Imamura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24276651/JAMA-FI</vt:lpwstr>
  </property>
  <property fmtid="{D5CDD505-2E9C-101B-9397-08002B2CF9AE}" pid="18" name="Mendeley Recent Style Name 6_1">
    <vt:lpwstr>JAMA-FI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csl.mendeley.com/styles/24276651/PLoSMed-FI</vt:lpwstr>
  </property>
  <property fmtid="{D5CDD505-2E9C-101B-9397-08002B2CF9AE}" pid="22" name="Mendeley Recent Style Name 8_1">
    <vt:lpwstr>PLoSMed FI</vt:lpwstr>
  </property>
  <property fmtid="{D5CDD505-2E9C-101B-9397-08002B2CF9AE}" pid="23" name="Mendeley Recent Style Id 9_1">
    <vt:lpwstr>http://csl.mendeley.com/styles/24276651/WHOeLENA</vt:lpwstr>
  </property>
  <property fmtid="{D5CDD505-2E9C-101B-9397-08002B2CF9AE}" pid="24" name="Mendeley Recent Style Name 9_1">
    <vt:lpwstr>WHO eLENA</vt:lpwstr>
  </property>
</Properties>
</file>